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7B5" w:rsidRPr="00EF32C8" w:rsidRDefault="002147B5" w:rsidP="002147B5">
      <w:pPr>
        <w:rPr>
          <w:vertAlign w:val="superscript"/>
        </w:rPr>
      </w:pPr>
      <w:r>
        <w:t>Quality of Communication (QOC) tool items</w:t>
      </w:r>
      <w:r w:rsidR="009C6AA6">
        <w:rPr>
          <w:vertAlign w:val="superscript"/>
        </w:rPr>
        <w:t>21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2147B5" w:rsidTr="007D4A1D">
        <w:tc>
          <w:tcPr>
            <w:tcW w:w="9576" w:type="dxa"/>
          </w:tcPr>
          <w:p w:rsidR="002147B5" w:rsidRDefault="002147B5" w:rsidP="007D4A1D">
            <w:pPr>
              <w:rPr>
                <w:b/>
              </w:rPr>
            </w:pPr>
            <w:r>
              <w:rPr>
                <w:b/>
              </w:rPr>
              <w:t>General Communication Skills Subscale</w:t>
            </w:r>
          </w:p>
          <w:p w:rsidR="002147B5" w:rsidRPr="009868F2" w:rsidRDefault="002147B5" w:rsidP="007D4A1D">
            <w:pPr>
              <w:autoSpaceDE w:val="0"/>
              <w:autoSpaceDN w:val="0"/>
              <w:adjustRightInd w:val="0"/>
              <w:rPr>
                <w:rFonts w:cs="Arial-BoldMT"/>
                <w:bCs/>
                <w:i/>
              </w:rPr>
            </w:pPr>
            <w:r w:rsidRPr="009868F2">
              <w:rPr>
                <w:rFonts w:cs="Arial-BoldMT"/>
                <w:bCs/>
                <w:i/>
              </w:rPr>
              <w:t>When talking with Doctor x______ about important issues like becoming very ill, how good is</w:t>
            </w:r>
          </w:p>
          <w:p w:rsidR="002147B5" w:rsidRDefault="002147B5" w:rsidP="007D4A1D">
            <w:pPr>
              <w:rPr>
                <w:rFonts w:cs="Arial-BoldMT"/>
                <w:bCs/>
                <w:i/>
              </w:rPr>
            </w:pPr>
            <w:r w:rsidRPr="009868F2">
              <w:rPr>
                <w:rFonts w:cs="Arial-BoldMT"/>
                <w:bCs/>
                <w:i/>
              </w:rPr>
              <w:t>he/she at: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Using words that you can understand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Looking you in the eye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Answering all your questions about your illness and treatment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Listening to what you have to say.</w:t>
            </w:r>
          </w:p>
          <w:p w:rsidR="002147B5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Caring about you as a person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Giving you his/her full attention.</w:t>
            </w:r>
          </w:p>
        </w:tc>
      </w:tr>
      <w:tr w:rsidR="002147B5" w:rsidTr="007D4A1D">
        <w:tc>
          <w:tcPr>
            <w:tcW w:w="9576" w:type="dxa"/>
          </w:tcPr>
          <w:p w:rsidR="002147B5" w:rsidRDefault="002147B5" w:rsidP="007D4A1D">
            <w:pPr>
              <w:rPr>
                <w:b/>
              </w:rPr>
            </w:pPr>
            <w:r>
              <w:rPr>
                <w:b/>
              </w:rPr>
              <w:t>End-of-Life Specific Communication Skills Subscale</w:t>
            </w:r>
          </w:p>
          <w:p w:rsidR="002147B5" w:rsidRPr="009868F2" w:rsidRDefault="002147B5" w:rsidP="007D4A1D">
            <w:pPr>
              <w:autoSpaceDE w:val="0"/>
              <w:autoSpaceDN w:val="0"/>
              <w:adjustRightInd w:val="0"/>
              <w:rPr>
                <w:rFonts w:cs="Arial-BoldMT"/>
                <w:bCs/>
                <w:i/>
              </w:rPr>
            </w:pPr>
            <w:r w:rsidRPr="009868F2">
              <w:rPr>
                <w:rFonts w:cs="Arial-BoldMT"/>
                <w:bCs/>
                <w:i/>
              </w:rPr>
              <w:t>When talking with Doctor x______ about important issues like becoming very ill, how good is</w:t>
            </w:r>
          </w:p>
          <w:p w:rsidR="002147B5" w:rsidRDefault="002147B5" w:rsidP="007D4A1D">
            <w:pPr>
              <w:rPr>
                <w:rFonts w:cs="Arial-BoldMT"/>
                <w:bCs/>
                <w:i/>
              </w:rPr>
            </w:pPr>
            <w:r w:rsidRPr="009868F2">
              <w:rPr>
                <w:rFonts w:cs="Arial-BoldMT"/>
                <w:bCs/>
                <w:i/>
              </w:rPr>
              <w:t>he/she at: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 xml:space="preserve">Talking with you about your feelings concerning the possibility that you might get sicker. 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Talking to you about the details concerning the possibility that you might get sicker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Talking to you about how long you might have to live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Talking to you about what dying might be like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Involving you in the decisions about the treatments that you want if you get too sick to speak for yourself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cs="Arial-BoldMT"/>
                <w:bCs/>
              </w:rPr>
            </w:pPr>
            <w:r w:rsidRPr="009868F2">
              <w:rPr>
                <w:rFonts w:cs="Arial-BoldMT"/>
                <w:bCs/>
              </w:rPr>
              <w:t>Asking about the things in life that are important to you.</w:t>
            </w:r>
          </w:p>
          <w:p w:rsidR="002147B5" w:rsidRPr="009868F2" w:rsidRDefault="002147B5" w:rsidP="002147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077" w:hanging="720"/>
              <w:rPr>
                <w:rFonts w:ascii="Arial-BoldMT" w:hAnsi="Arial-BoldMT" w:cs="Arial-BoldMT"/>
                <w:b/>
                <w:bCs/>
                <w:sz w:val="24"/>
                <w:szCs w:val="24"/>
              </w:rPr>
            </w:pPr>
            <w:r w:rsidRPr="009868F2">
              <w:rPr>
                <w:rFonts w:cs="Arial-BoldMT"/>
                <w:bCs/>
              </w:rPr>
              <w:t>Asking about your spiritual or religious beliefs.</w:t>
            </w:r>
          </w:p>
        </w:tc>
      </w:tr>
      <w:tr w:rsidR="002147B5" w:rsidTr="007D4A1D">
        <w:tc>
          <w:tcPr>
            <w:tcW w:w="9576" w:type="dxa"/>
          </w:tcPr>
          <w:p w:rsidR="002147B5" w:rsidRDefault="002147B5" w:rsidP="007D4A1D">
            <w:pPr>
              <w:rPr>
                <w:b/>
              </w:rPr>
            </w:pPr>
            <w:r>
              <w:rPr>
                <w:b/>
              </w:rPr>
              <w:t>Global Rating Item</w:t>
            </w:r>
          </w:p>
          <w:p w:rsidR="002147B5" w:rsidRPr="009868F2" w:rsidRDefault="002147B5" w:rsidP="007D4A1D">
            <w:pPr>
              <w:ind w:left="1077"/>
            </w:pPr>
            <w:r>
              <w:t>Overall, how would you rate this doctor’s communication with you about the types of care that you would want if you became sicker or too sick to speak for yourself?</w:t>
            </w:r>
          </w:p>
        </w:tc>
      </w:tr>
    </w:tbl>
    <w:p w:rsidR="00E77640" w:rsidRDefault="00E77640"/>
    <w:p w:rsidR="00BE2B4C" w:rsidRDefault="00BE2B4C"/>
    <w:sectPr w:rsidR="00BE2B4C" w:rsidSect="00E776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4A1FEB"/>
    <w:multiLevelType w:val="hybridMultilevel"/>
    <w:tmpl w:val="50CCFF1E"/>
    <w:lvl w:ilvl="0" w:tplc="DC14990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2147B5"/>
    <w:rsid w:val="000D7BA1"/>
    <w:rsid w:val="002147B5"/>
    <w:rsid w:val="009C6AA6"/>
    <w:rsid w:val="00BE2B4C"/>
    <w:rsid w:val="00E77640"/>
    <w:rsid w:val="00ED4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7B5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47B5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47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e</dc:creator>
  <cp:lastModifiedBy>Amane</cp:lastModifiedBy>
  <cp:revision>2</cp:revision>
  <dcterms:created xsi:type="dcterms:W3CDTF">2014-10-23T19:14:00Z</dcterms:created>
  <dcterms:modified xsi:type="dcterms:W3CDTF">2014-10-23T19:14:00Z</dcterms:modified>
</cp:coreProperties>
</file>